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794E" w:rsidRDefault="005B794E" w:rsidP="005B794E">
      <w:pPr>
        <w:pStyle w:val="HTML"/>
        <w:shd w:val="clear" w:color="auto" w:fill="FFFFFF"/>
        <w:jc w:val="center"/>
        <w:rPr>
          <w:rFonts w:ascii="Times New Roman" w:eastAsia="AdvTimes" w:hAnsi="Times New Roman" w:cs="Times New Roman"/>
          <w:snapToGrid w:val="0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S4 Table. Interspecific </w:t>
      </w:r>
      <w:r>
        <w:rPr>
          <w:rFonts w:ascii="Times New Roman" w:hAnsi="Times New Roman" w:cs="Times New Roman"/>
          <w:b/>
          <w:snapToGrid w:val="0"/>
          <w:sz w:val="21"/>
          <w:szCs w:val="21"/>
        </w:rPr>
        <w:t xml:space="preserve">genetic distance of </w:t>
      </w:r>
      <w:proofErr w:type="spellStart"/>
      <w:r>
        <w:rPr>
          <w:rFonts w:ascii="Times New Roman" w:hAnsi="Times New Roman" w:cs="Times New Roman"/>
          <w:b/>
          <w:i/>
          <w:snapToGrid w:val="0"/>
          <w:sz w:val="21"/>
          <w:szCs w:val="21"/>
        </w:rPr>
        <w:t>Mauremys</w:t>
      </w:r>
      <w:proofErr w:type="spellEnd"/>
      <w:r>
        <w:rPr>
          <w:rFonts w:ascii="Times New Roman" w:hAnsi="Times New Roman" w:cs="Times New Roman"/>
          <w:b/>
          <w:snapToGrid w:val="0"/>
          <w:sz w:val="2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/>
          <w:snapToGrid w:val="0"/>
          <w:sz w:val="21"/>
          <w:szCs w:val="21"/>
        </w:rPr>
        <w:t>sensu</w:t>
      </w:r>
      <w:proofErr w:type="spellEnd"/>
      <w:r>
        <w:rPr>
          <w:rFonts w:ascii="Times New Roman" w:hAnsi="Times New Roman" w:cs="Times New Roman"/>
          <w:b/>
          <w:snapToGrid w:val="0"/>
          <w:sz w:val="2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/>
          <w:snapToGrid w:val="0"/>
          <w:sz w:val="21"/>
          <w:szCs w:val="21"/>
        </w:rPr>
        <w:t>lato</w:t>
      </w:r>
      <w:proofErr w:type="spell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0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48"/>
      </w:tblGrid>
      <w:tr w:rsidR="005B794E" w:rsidTr="00A9638B">
        <w:trPr>
          <w:trHeight w:val="255"/>
          <w:jc w:val="center"/>
        </w:trPr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5B794E" w:rsidRDefault="005B794E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</w:tr>
      <w:tr w:rsidR="005B794E" w:rsidTr="00A9638B">
        <w:trPr>
          <w:trHeight w:val="255"/>
          <w:jc w:val="center"/>
        </w:trPr>
        <w:tc>
          <w:tcPr>
            <w:tcW w:w="2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5B794E" w:rsidRDefault="005B794E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M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prosa</w:t>
            </w:r>
            <w:proofErr w:type="spellEnd"/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B794E" w:rsidTr="00A9638B">
        <w:trPr>
          <w:trHeight w:val="255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B794E" w:rsidRDefault="005B794E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M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reevesii</w:t>
            </w:r>
            <w:proofErr w:type="spellEnd"/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B794E" w:rsidTr="00A9638B">
        <w:trPr>
          <w:trHeight w:val="255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B794E" w:rsidRDefault="005B794E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M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reevesii</w:t>
            </w:r>
            <w:proofErr w:type="spellEnd"/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B794E" w:rsidTr="00A9638B">
        <w:trPr>
          <w:trHeight w:val="255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B794E" w:rsidRDefault="005B794E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M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megalocephala</w:t>
            </w:r>
            <w:proofErr w:type="spellEnd"/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B794E" w:rsidTr="00A9638B">
        <w:trPr>
          <w:trHeight w:val="255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B794E" w:rsidRDefault="005B794E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M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megalocephala</w:t>
            </w:r>
            <w:proofErr w:type="spellEnd"/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B794E" w:rsidTr="00A9638B">
        <w:trPr>
          <w:trHeight w:val="255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B794E" w:rsidRDefault="005B794E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M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reevesii</w:t>
            </w:r>
            <w:proofErr w:type="spellEnd"/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B794E" w:rsidTr="00A9638B">
        <w:trPr>
          <w:trHeight w:val="255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B794E" w:rsidRDefault="005B794E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M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sinensis</w:t>
            </w:r>
            <w:proofErr w:type="spellEnd"/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B794E" w:rsidTr="00A9638B">
        <w:trPr>
          <w:trHeight w:val="255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B794E" w:rsidRDefault="005B794E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M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sinensis</w:t>
            </w:r>
            <w:proofErr w:type="spellEnd"/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B794E" w:rsidTr="00A9638B">
        <w:trPr>
          <w:trHeight w:val="255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B794E" w:rsidRDefault="005B794E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M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sinensis</w:t>
            </w:r>
            <w:proofErr w:type="spellEnd"/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3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B794E" w:rsidTr="00A9638B">
        <w:trPr>
          <w:trHeight w:val="255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B794E" w:rsidRDefault="005B794E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M. japonica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B794E" w:rsidTr="00A9638B">
        <w:trPr>
          <w:trHeight w:val="255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B794E" w:rsidRDefault="005B794E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M. japonica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B794E" w:rsidTr="00A9638B">
        <w:trPr>
          <w:trHeight w:val="255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B794E" w:rsidRDefault="005B794E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M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caspica</w:t>
            </w:r>
            <w:proofErr w:type="spellEnd"/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B794E" w:rsidTr="00A9638B">
        <w:trPr>
          <w:trHeight w:val="255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B794E" w:rsidRDefault="005B794E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M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rivulata</w:t>
            </w:r>
            <w:proofErr w:type="spellEnd"/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B794E" w:rsidTr="00A9638B">
        <w:trPr>
          <w:trHeight w:val="255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B794E" w:rsidRDefault="005B794E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M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annamensis</w:t>
            </w:r>
            <w:proofErr w:type="spellEnd"/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B794E" w:rsidTr="00A9638B">
        <w:trPr>
          <w:trHeight w:val="255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B794E" w:rsidRDefault="005B794E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M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annamensis</w:t>
            </w:r>
            <w:proofErr w:type="spellEnd"/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B794E" w:rsidTr="00A9638B">
        <w:trPr>
          <w:trHeight w:val="255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B794E" w:rsidRDefault="005B794E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M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mutica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Southeast Asian)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B794E" w:rsidTr="00A9638B">
        <w:trPr>
          <w:trHeight w:val="255"/>
          <w:jc w:val="center"/>
        </w:trPr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794E" w:rsidRDefault="005B794E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M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mutica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East Asian)</w:t>
            </w:r>
          </w:p>
        </w:tc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8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7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5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94E" w:rsidRDefault="005B794E" w:rsidP="00A9638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</w:tbl>
    <w:p w:rsidR="001F03B7" w:rsidRDefault="005B794E">
      <w:bookmarkStart w:id="0" w:name="_GoBack"/>
      <w:bookmarkEnd w:id="0"/>
    </w:p>
    <w:sectPr w:rsidR="001F03B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94E"/>
    <w:rsid w:val="0025797F"/>
    <w:rsid w:val="005B794E"/>
    <w:rsid w:val="007A4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FD1758-8507-4F66-816D-DF054435D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794E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5B794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5B794E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9</Characters>
  <Application>Microsoft Office Word</Application>
  <DocSecurity>0</DocSecurity>
  <Lines>9</Lines>
  <Paragraphs>2</Paragraphs>
  <ScaleCrop>false</ScaleCrop>
  <Company>Microsoft</Company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</dc:creator>
  <cp:keywords/>
  <dc:description/>
  <cp:lastModifiedBy>ken</cp:lastModifiedBy>
  <cp:revision>1</cp:revision>
  <dcterms:created xsi:type="dcterms:W3CDTF">2015-11-26T05:14:00Z</dcterms:created>
  <dcterms:modified xsi:type="dcterms:W3CDTF">2015-11-26T05:14:00Z</dcterms:modified>
</cp:coreProperties>
</file>